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A28FE" w14:textId="77777777" w:rsidR="009C235A" w:rsidRPr="00BE2885" w:rsidRDefault="009C235A" w:rsidP="009C235A">
      <w:pPr>
        <w:tabs>
          <w:tab w:val="left" w:pos="641"/>
        </w:tabs>
        <w:jc w:val="center"/>
        <w:rPr>
          <w:b/>
          <w:bCs/>
        </w:rPr>
      </w:pPr>
      <w:r w:rsidRPr="00E755DF">
        <w:rPr>
          <w:rFonts w:ascii="Times New Roman Bold" w:hAnsi="Times New Roman Bold" w:cs="Times New Roman Bold"/>
          <w:b/>
          <w:bCs/>
          <w:highlight w:val="cyan"/>
        </w:rPr>
        <w:t xml:space="preserve">Table S2. </w:t>
      </w:r>
      <w:r w:rsidRPr="00E755DF">
        <w:rPr>
          <w:rFonts w:ascii="Times New Roman Regular" w:hAnsi="Times New Roman Regular" w:cs="Times New Roman Regular"/>
          <w:b/>
          <w:bCs/>
          <w:highlight w:val="cyan"/>
        </w:rPr>
        <w:t xml:space="preserve">Concordance analysis between Sanger sequencing results and fecal diagnostic kit detection for </w:t>
      </w:r>
      <w:proofErr w:type="spellStart"/>
      <w:r w:rsidRPr="00E755DF">
        <w:rPr>
          <w:rFonts w:ascii="Times New Roman Bold Italic" w:hAnsi="Times New Roman Bold Italic"/>
          <w:b/>
          <w:bCs/>
          <w:i/>
          <w:iCs/>
          <w:highlight w:val="cyan"/>
        </w:rPr>
        <w:t>gyrA</w:t>
      </w:r>
      <w:proofErr w:type="spellEnd"/>
      <w:r w:rsidRPr="00E755DF">
        <w:rPr>
          <w:rFonts w:ascii="Times New Roman Regular" w:hAnsi="Times New Roman Regular" w:cs="Times New Roman Regular"/>
          <w:b/>
          <w:bCs/>
          <w:highlight w:val="cyan"/>
        </w:rPr>
        <w:t xml:space="preserve"> mutation.</w:t>
      </w:r>
    </w:p>
    <w:tbl>
      <w:tblPr>
        <w:tblW w:w="141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2783"/>
        <w:gridCol w:w="1127"/>
        <w:gridCol w:w="1102"/>
        <w:gridCol w:w="1102"/>
        <w:gridCol w:w="1115"/>
        <w:gridCol w:w="1102"/>
        <w:gridCol w:w="1115"/>
        <w:gridCol w:w="1320"/>
        <w:gridCol w:w="1097"/>
      </w:tblGrid>
      <w:tr w:rsidR="009C235A" w14:paraId="4B1FFB75" w14:textId="77777777" w:rsidTr="00B95C03">
        <w:trPr>
          <w:trHeight w:val="958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35663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Mutation Type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6040F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proofErr w:type="spellStart"/>
            <w:r w:rsidRPr="005D46D1"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</w:rPr>
              <w:t>gyrA</w:t>
            </w:r>
            <w:proofErr w:type="spellEnd"/>
            <w:r w:rsidRPr="005D46D1"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</w:rPr>
              <w:t>/23S rRNA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 xml:space="preserve"> fecal diagnostic kit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6831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N87I (A260T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03325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N87K (C261A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6DCD8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N87K (T261G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3327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D91N (G271A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403EE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D91Y (G271T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78F3D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D91G (A272G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EDF7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Wild-Ty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FBCEF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Total</w:t>
            </w:r>
          </w:p>
        </w:tc>
      </w:tr>
      <w:tr w:rsidR="009C235A" w14:paraId="3095CC3A" w14:textId="77777777" w:rsidTr="00B95C03">
        <w:trPr>
          <w:trHeight w:val="487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A128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Sanger sequencing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335A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ositiv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E9E5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ED1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5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E266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8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48B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9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1A6E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4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C86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D41C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14F5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511</w:t>
            </w:r>
          </w:p>
        </w:tc>
      </w:tr>
      <w:tr w:rsidR="009C235A" w14:paraId="1D48D716" w14:textId="77777777" w:rsidTr="00B95C03">
        <w:trPr>
          <w:trHeight w:val="471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A302" w14:textId="77777777" w:rsidR="009C235A" w:rsidRDefault="009C235A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910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egativ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1C80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3B9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92B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FF9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9CF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A585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A77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A3BA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06</w:t>
            </w:r>
          </w:p>
        </w:tc>
      </w:tr>
      <w:tr w:rsidR="009C235A" w14:paraId="784EF05D" w14:textId="77777777" w:rsidTr="00B95C03">
        <w:trPr>
          <w:trHeight w:val="471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02988" w14:textId="77777777" w:rsidR="009C235A" w:rsidRDefault="009C235A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6054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5111E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E78B3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94BD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8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F1E4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9FD03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C26CC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91741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E0CD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,017</w:t>
            </w:r>
            <w:r w:rsidRPr="005D46D1">
              <w:rPr>
                <w:rFonts w:ascii="Times New Roman Regular" w:hAnsi="Times New Roman Regular" w:cs="Times New Roman Regular"/>
                <w:color w:val="000000"/>
                <w:vertAlign w:val="superscript"/>
              </w:rPr>
              <w:t>a</w:t>
            </w:r>
          </w:p>
        </w:tc>
      </w:tr>
      <w:tr w:rsidR="009C235A" w14:paraId="34F02D96" w14:textId="77777777" w:rsidTr="00B95C03">
        <w:trPr>
          <w:trHeight w:val="471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075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Performance Metrics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4921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PA (%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5D7E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00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70D5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5.6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6ED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8.8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6203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5.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C52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7.56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A476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070D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62CD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  <w:tr w:rsidR="009C235A" w14:paraId="54592195" w14:textId="77777777" w:rsidTr="00B95C03">
        <w:trPr>
          <w:trHeight w:val="471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1A888" w14:textId="77777777" w:rsidR="009C235A" w:rsidRDefault="009C235A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6FD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PA (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EC9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F94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2C7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1EAE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FBA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6561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EBB0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BAA6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  <w:tr w:rsidR="009C235A" w14:paraId="7C1018F4" w14:textId="77777777" w:rsidTr="00B95C03">
        <w:trPr>
          <w:trHeight w:val="487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6A4291" w14:textId="77777777" w:rsidR="009C235A" w:rsidRDefault="009C235A" w:rsidP="00B95C03"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8B50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PA (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5AD39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36230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A964A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9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48054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C027D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3.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84583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F6CBB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B4057" w14:textId="77777777" w:rsidR="009C235A" w:rsidRDefault="009C235A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</w:tbl>
    <w:p w14:paraId="109A3032" w14:textId="77777777" w:rsidR="009C235A" w:rsidRDefault="009C235A" w:rsidP="009C235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PA: Positive percentage agreement</w:t>
      </w:r>
      <w:r>
        <w:rPr>
          <w:rFonts w:ascii="SimSun" w:hAnsi="SimSun"/>
          <w:sz w:val="20"/>
          <w:szCs w:val="20"/>
        </w:rPr>
        <w:t>；</w:t>
      </w:r>
      <w:r>
        <w:rPr>
          <w:rFonts w:ascii="Times New Roman" w:hAnsi="Times New Roman"/>
          <w:sz w:val="20"/>
          <w:szCs w:val="20"/>
        </w:rPr>
        <w:t>NPA: Negative percentage agreement; OPA: Overall percent</w:t>
      </w:r>
      <w:r>
        <w:rPr>
          <w:rFonts w:ascii="Times New Roman" w:hAnsi="Times New Roman" w:hint="eastAsia"/>
          <w:sz w:val="20"/>
          <w:szCs w:val="20"/>
        </w:rPr>
        <w:t>age</w:t>
      </w:r>
      <w:r>
        <w:rPr>
          <w:rFonts w:ascii="Times New Roman" w:hAnsi="Times New Roman"/>
          <w:sz w:val="20"/>
          <w:szCs w:val="20"/>
        </w:rPr>
        <w:t xml:space="preserve"> agreement;</w:t>
      </w:r>
    </w:p>
    <w:p w14:paraId="0637A2B1" w14:textId="77777777" w:rsidR="009C235A" w:rsidRPr="005D46D1" w:rsidRDefault="009C235A" w:rsidP="009C235A">
      <w:pPr>
        <w:rPr>
          <w:rFonts w:ascii="Times New Roman Regular" w:hAnsi="Times New Roman Regular" w:cs="Times New Roman Regular"/>
          <w:color w:val="000000" w:themeColor="text1"/>
          <w:sz w:val="20"/>
          <w:szCs w:val="20"/>
        </w:rPr>
      </w:pPr>
      <w:r w:rsidRPr="005D46D1">
        <w:rPr>
          <w:rFonts w:ascii="Times New Roman" w:hAnsi="Times New Roman"/>
          <w:color w:val="000000" w:themeColor="text1"/>
          <w:sz w:val="20"/>
          <w:szCs w:val="20"/>
          <w:highlight w:val="cyan"/>
        </w:rPr>
        <w:t xml:space="preserve">a: </w:t>
      </w:r>
      <w:r w:rsidRPr="005D46D1"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cyan"/>
        </w:rPr>
        <w:t>The discrepancy in total case numbers arises because the fecal resistance detection kit is a qualitative assay that cannot distinguish between specific mutation types. In contrast, Sanger sequencing may reveal multiple co-occurring mutations within</w:t>
      </w:r>
      <w:r w:rsidRPr="005D46D1"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:highlight w:val="cyan"/>
        </w:rPr>
        <w:t xml:space="preserve"> </w:t>
      </w:r>
      <w:proofErr w:type="spellStart"/>
      <w:r w:rsidRPr="005D46D1"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:highlight w:val="cyan"/>
        </w:rPr>
        <w:t>gyrA</w:t>
      </w:r>
      <w:proofErr w:type="spellEnd"/>
      <w:r w:rsidRPr="005D46D1"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:highlight w:val="cyan"/>
        </w:rPr>
        <w:t xml:space="preserve"> </w:t>
      </w:r>
      <w:r w:rsidRPr="005D46D1"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cyan"/>
        </w:rPr>
        <w:t xml:space="preserve">(e.g., </w:t>
      </w:r>
      <w:r w:rsidRPr="005D46D1">
        <w:rPr>
          <w:rFonts w:ascii="Times New Roman" w:hAnsi="Times New Roman"/>
          <w:color w:val="000000" w:themeColor="text1"/>
          <w:sz w:val="20"/>
          <w:szCs w:val="20"/>
          <w:highlight w:val="cyan"/>
        </w:rPr>
        <w:t>N87K</w:t>
      </w:r>
      <w:r w:rsidRPr="005D46D1"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cyan"/>
        </w:rPr>
        <w:t xml:space="preserve"> and </w:t>
      </w:r>
      <w:r w:rsidRPr="005D46D1">
        <w:rPr>
          <w:rFonts w:ascii="Times New Roman" w:hAnsi="Times New Roman"/>
          <w:color w:val="000000" w:themeColor="text1"/>
          <w:sz w:val="20"/>
          <w:szCs w:val="20"/>
          <w:highlight w:val="cyan"/>
        </w:rPr>
        <w:t>D91N</w:t>
      </w:r>
      <w:r w:rsidRPr="005D46D1"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cyan"/>
        </w:rPr>
        <w:t>). For statistical analysis, such cases were counted per mutation, resulting in higher aggregate numbers than the per-patient counts (942 for levofloxacin) mentioned in the main text.</w:t>
      </w:r>
    </w:p>
    <w:p w14:paraId="1F692071" w14:textId="77777777" w:rsidR="009C235A" w:rsidRPr="005D46D1" w:rsidRDefault="009C235A" w:rsidP="009C235A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348A7BF" w14:textId="1F0E551C" w:rsidR="00134C1B" w:rsidRDefault="00134C1B" w:rsidP="009C235A">
      <w:pPr>
        <w:tabs>
          <w:tab w:val="left" w:pos="2525"/>
        </w:tabs>
        <w:jc w:val="left"/>
        <w:rPr>
          <w:b/>
          <w:bCs/>
        </w:rPr>
      </w:pPr>
    </w:p>
    <w:sectPr w:rsidR="00134C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E782AF"/>
    <w:rsid w:val="DBFDC2DA"/>
    <w:rsid w:val="DF9D44BD"/>
    <w:rsid w:val="DFDF70F7"/>
    <w:rsid w:val="FFE782AF"/>
    <w:rsid w:val="00134C1B"/>
    <w:rsid w:val="009C235A"/>
    <w:rsid w:val="00D629D3"/>
    <w:rsid w:val="7FB7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5A71960"/>
  <w15:docId w15:val="{7E552FFB-47AB-5849-B54D-9D8F487F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</dc:creator>
  <cp:lastModifiedBy>Wenjuan Wei</cp:lastModifiedBy>
  <cp:revision>2</cp:revision>
  <dcterms:created xsi:type="dcterms:W3CDTF">2025-05-03T20:14:00Z</dcterms:created>
  <dcterms:modified xsi:type="dcterms:W3CDTF">2025-05-0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C277782DF484CE41098156828EE2F50_41</vt:lpwstr>
  </property>
</Properties>
</file>